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C0DA4" w14:textId="5BCF7EFC" w:rsidR="00962AD1" w:rsidRDefault="00962AD1" w:rsidP="00962AD1"/>
    <w:p w14:paraId="5E1F5BD6" w14:textId="30686606" w:rsidR="00962AD1" w:rsidRDefault="00962AD1" w:rsidP="00B40A49">
      <w:pPr>
        <w:jc w:val="both"/>
      </w:pPr>
      <w:r w:rsidRPr="00EA2FE3">
        <w:rPr>
          <w:b/>
          <w:bCs/>
        </w:rPr>
        <w:t>Supplementary Figure 7.</w:t>
      </w:r>
      <w:r>
        <w:t xml:space="preserve"> QQ </w:t>
      </w:r>
      <w:r w:rsidR="0034447F">
        <w:t>(upper) and</w:t>
      </w:r>
      <w:r>
        <w:t xml:space="preserve"> Manhattan (</w:t>
      </w:r>
      <w:r w:rsidR="0034447F">
        <w:t>lower</w:t>
      </w:r>
      <w:r>
        <w:t>) plots for All-ancestry male 95</w:t>
      </w:r>
      <w:r w:rsidR="0034447F">
        <w:t>th</w:t>
      </w:r>
      <w:r w:rsidR="00996786">
        <w:t xml:space="preserve"> percentile</w:t>
      </w:r>
      <w:r>
        <w:t xml:space="preserve"> severely obese vs 5</w:t>
      </w:r>
      <w:r w:rsidR="0034447F">
        <w:t>th</w:t>
      </w:r>
      <w:r>
        <w:t xml:space="preserve"> to 5</w:t>
      </w:r>
      <w:r w:rsidR="00996786">
        <w:t>0</w:t>
      </w:r>
      <w:r w:rsidR="0034447F">
        <w:t>th</w:t>
      </w:r>
      <w:r w:rsidR="00996786">
        <w:t xml:space="preserve"> percentile</w:t>
      </w:r>
      <w:r>
        <w:t xml:space="preserve"> normal weight controls. Black dots in QQ plot denote expected vs observed -log 10 p-values for association without controlling for known obesity loci, while dark orange</w:t>
      </w:r>
      <w:r w:rsidR="0034447F">
        <w:t xml:space="preserve"> dots</w:t>
      </w:r>
      <w:r>
        <w:t xml:space="preserve"> denote expected vs observed after controlling for known obesity loci. Blue dots in Manhattan plot denote known signals and red </w:t>
      </w:r>
      <w:r w:rsidR="0034447F">
        <w:t xml:space="preserve">dots </w:t>
      </w:r>
      <w:r>
        <w:t>suggest possible novel signals.</w:t>
      </w:r>
    </w:p>
    <w:p w14:paraId="39940754" w14:textId="417D24E6" w:rsidR="00962AD1" w:rsidRDefault="00962AD1" w:rsidP="00EA2FE3">
      <w:pPr>
        <w:jc w:val="center"/>
      </w:pPr>
      <w:r w:rsidRPr="00962AD1">
        <w:rPr>
          <w:noProof/>
        </w:rPr>
        <w:drawing>
          <wp:inline distT="0" distB="0" distL="0" distR="0" wp14:anchorId="47A62BFE" wp14:editId="2F9DE335">
            <wp:extent cx="3300984" cy="3044952"/>
            <wp:effectExtent l="0" t="0" r="0" b="3175"/>
            <wp:docPr id="10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D7368053-DCFB-4002-96FA-FD205855E258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D7368053-DCFB-4002-96FA-FD205855E2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89"/>
                    <a:stretch/>
                  </pic:blipFill>
                  <pic:spPr bwMode="auto">
                    <a:xfrm>
                      <a:off x="0" y="0"/>
                      <a:ext cx="3300984" cy="30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FD579B" w14:textId="22DEB404" w:rsidR="00962AD1" w:rsidRDefault="00962AD1" w:rsidP="00EA2FE3">
      <w:pPr>
        <w:jc w:val="center"/>
      </w:pPr>
      <w:r w:rsidRPr="00962AD1">
        <w:rPr>
          <w:noProof/>
        </w:rPr>
        <w:drawing>
          <wp:inline distT="0" distB="0" distL="0" distR="0" wp14:anchorId="5C637435" wp14:editId="2970FAC2">
            <wp:extent cx="4023360" cy="2688336"/>
            <wp:effectExtent l="0" t="0" r="0" b="0"/>
            <wp:docPr id="1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3C9BE36-6069-4C7E-8890-8B1967287A24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3C9BE36-6069-4C7E-8890-8B1967287A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02336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96390"/>
    <w:rsid w:val="003040ED"/>
    <w:rsid w:val="003379F4"/>
    <w:rsid w:val="0034447F"/>
    <w:rsid w:val="00395BC7"/>
    <w:rsid w:val="003C6F2A"/>
    <w:rsid w:val="003D541D"/>
    <w:rsid w:val="003F3E47"/>
    <w:rsid w:val="004578CC"/>
    <w:rsid w:val="004868A3"/>
    <w:rsid w:val="004A3622"/>
    <w:rsid w:val="00552A3D"/>
    <w:rsid w:val="005732D5"/>
    <w:rsid w:val="005949D7"/>
    <w:rsid w:val="005A7FE7"/>
    <w:rsid w:val="00611652"/>
    <w:rsid w:val="006128DF"/>
    <w:rsid w:val="006775C0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B40A49"/>
    <w:rsid w:val="00B6768E"/>
    <w:rsid w:val="00CA572A"/>
    <w:rsid w:val="00CE5FE0"/>
    <w:rsid w:val="00CF5F76"/>
    <w:rsid w:val="00DA11D6"/>
    <w:rsid w:val="00DD1300"/>
    <w:rsid w:val="00E624C5"/>
    <w:rsid w:val="00E66096"/>
    <w:rsid w:val="00EA2FE3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1:00Z</dcterms:created>
  <dcterms:modified xsi:type="dcterms:W3CDTF">2025-08-20T00:48:00Z</dcterms:modified>
</cp:coreProperties>
</file>